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98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2590"/>
        <w:gridCol w:w="2736"/>
        <w:gridCol w:w="2904"/>
      </w:tblGrid>
      <w:tr w:rsidR="004B75B3" w:rsidRPr="00674B9C" w:rsidTr="004B75B3">
        <w:trPr>
          <w:trHeight w:val="315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GSC (transcript)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or primer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v primer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EN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sz w:val="18"/>
                <w:szCs w:val="18"/>
              </w:rPr>
              <w:t>PGSC0003DMT400054964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CAACAGACGTCCTCGTCCT</w:t>
            </w:r>
          </w:p>
        </w:tc>
        <w:tc>
          <w:tcPr>
            <w:tcW w:w="2904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CGAGCTGAAAAACCTCGAA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OS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43495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CAACAGACGTCCTCGTCCT</w:t>
            </w:r>
          </w:p>
        </w:tc>
        <w:tc>
          <w:tcPr>
            <w:tcW w:w="2904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CGAGCTGAAAAACCTCGAA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AD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21824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GAATTGAACCCCCAGTAGCA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TCGATGGGTTCTCTGTTTCC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LO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77489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TTGCGCGGACACTATAGGA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CTTGTGACGAATTAGGCCCG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WRKY8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43203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TCACCGACCTTCTTGCTTCT</w:t>
            </w:r>
          </w:p>
        </w:tc>
        <w:tc>
          <w:tcPr>
            <w:tcW w:w="2904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CTCCCTGTTGTCGGAGATG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166CD2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X-3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28157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TTCCCTCCAAAAAGCCAGT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GGCTTCATTGTTCCATCGTC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4B75B3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75B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</w:t>
            </w:r>
            <w:r w:rsidR="00674B9C"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RKY1</w:t>
            </w:r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 xml:space="preserve">PGSC0003DMT400056352 </w:t>
            </w:r>
          </w:p>
        </w:tc>
        <w:tc>
          <w:tcPr>
            <w:tcW w:w="2736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AATGGCAAGCATGGAAACTC</w:t>
            </w:r>
          </w:p>
        </w:tc>
        <w:tc>
          <w:tcPr>
            <w:tcW w:w="2904" w:type="dxa"/>
            <w:shd w:val="clear" w:color="auto" w:fill="auto"/>
            <w:noWrap/>
            <w:vAlign w:val="center"/>
          </w:tcPr>
          <w:p w:rsidR="00674B9C" w:rsidRPr="00674B9C" w:rsidRDefault="004B75B3" w:rsidP="004B75B3">
            <w:pPr>
              <w:spacing w:after="0"/>
              <w:rPr>
                <w:rFonts w:ascii="Calibri" w:eastAsia="Times New Roman" w:hAnsi="Calibri" w:cs="Times New Roman"/>
                <w:smallCaps/>
                <w:sz w:val="18"/>
                <w:szCs w:val="18"/>
              </w:rPr>
            </w:pPr>
            <w:r w:rsidRPr="004B75B3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CACGTTACATCCTTGATGTGTG</w:t>
            </w:r>
          </w:p>
        </w:tc>
      </w:tr>
      <w:tr w:rsidR="004B75B3" w:rsidRPr="00674B9C" w:rsidTr="004B75B3">
        <w:trPr>
          <w:trHeight w:val="300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74B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NOD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bottom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PGSC0003DMT400052060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sz w:val="18"/>
                <w:szCs w:val="18"/>
              </w:rPr>
              <w:t>TGTGAAGGTGCCATATGCTT</w:t>
            </w:r>
          </w:p>
        </w:tc>
        <w:tc>
          <w:tcPr>
            <w:tcW w:w="2904" w:type="dxa"/>
            <w:shd w:val="clear" w:color="auto" w:fill="auto"/>
            <w:noWrap/>
            <w:vAlign w:val="center"/>
            <w:hideMark/>
          </w:tcPr>
          <w:p w:rsidR="00674B9C" w:rsidRPr="00674B9C" w:rsidRDefault="00674B9C" w:rsidP="004B75B3">
            <w:pPr>
              <w:spacing w:after="0"/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</w:pPr>
            <w:r w:rsidRPr="00674B9C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</w:rPr>
              <w:t>CAATGCCAGCAAAACTCTGA</w:t>
            </w:r>
          </w:p>
        </w:tc>
      </w:tr>
    </w:tbl>
    <w:p w:rsidR="004722A9" w:rsidRDefault="00234D62">
      <w:bookmarkStart w:id="0" w:name="_GoBack"/>
      <w:r w:rsidRPr="00234D62">
        <w:rPr>
          <w:rFonts w:ascii="Times New Roman" w:hAnsi="Times New Roman"/>
        </w:rPr>
        <w:t>Table S4</w:t>
      </w:r>
      <w:bookmarkEnd w:id="0"/>
      <w:r w:rsidRPr="00234D62">
        <w:rPr>
          <w:rFonts w:ascii="Times New Roman" w:hAnsi="Times New Roman"/>
        </w:rPr>
        <w:t xml:space="preserve">: Primer sequences for </w:t>
      </w:r>
      <w:proofErr w:type="spellStart"/>
      <w:r w:rsidRPr="00234D62">
        <w:rPr>
          <w:rFonts w:ascii="Times New Roman" w:hAnsi="Times New Roman"/>
        </w:rPr>
        <w:t>qPCR</w:t>
      </w:r>
      <w:proofErr w:type="spellEnd"/>
    </w:p>
    <w:sectPr w:rsidR="004722A9" w:rsidSect="004722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B9C"/>
    <w:rsid w:val="00166CD2"/>
    <w:rsid w:val="00234D62"/>
    <w:rsid w:val="004722A9"/>
    <w:rsid w:val="004B75B3"/>
    <w:rsid w:val="0067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7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0</Words>
  <Characters>55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lexandersson</dc:creator>
  <cp:lastModifiedBy>Erik Alexandersson</cp:lastModifiedBy>
  <cp:revision>1</cp:revision>
  <dcterms:created xsi:type="dcterms:W3CDTF">2014-08-25T07:03:00Z</dcterms:created>
  <dcterms:modified xsi:type="dcterms:W3CDTF">2014-08-25T08:30:00Z</dcterms:modified>
</cp:coreProperties>
</file>